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4CA" w:rsidRPr="00F8233F" w:rsidRDefault="004274CA" w:rsidP="004274C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233F">
        <w:rPr>
          <w:rFonts w:ascii="Times New Roman" w:eastAsia="Times New Roman" w:hAnsi="Times New Roman" w:cs="Times New Roman"/>
          <w:b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rting Information</w:t>
      </w:r>
    </w:p>
    <w:p w:rsidR="004274CA" w:rsidRPr="00F8233F" w:rsidRDefault="004274CA" w:rsidP="004274C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274CA" w:rsidRPr="00F8233F" w:rsidRDefault="004274CA" w:rsidP="004274C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233F">
        <w:rPr>
          <w:rFonts w:ascii="Times New Roman" w:eastAsia="Times New Roman" w:hAnsi="Times New Roman" w:cs="Times New Roman"/>
          <w:b/>
          <w:sz w:val="24"/>
          <w:szCs w:val="24"/>
        </w:rPr>
        <w:t>Table of Contents</w:t>
      </w:r>
    </w:p>
    <w:p w:rsidR="004274CA" w:rsidRDefault="004274CA" w:rsidP="00427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dition Specific Co-Morbidit</w:t>
      </w:r>
      <w:r w:rsidR="002E17EF">
        <w:rPr>
          <w:rFonts w:ascii="Times New Roman" w:eastAsia="Times New Roman" w:hAnsi="Times New Roman" w:cs="Times New Roman"/>
          <w:sz w:val="24"/>
          <w:szCs w:val="24"/>
        </w:rPr>
        <w:t>ies</w:t>
      </w:r>
      <w:r w:rsidR="00AE6394">
        <w:rPr>
          <w:rFonts w:ascii="Times New Roman" w:eastAsia="Times New Roman" w:hAnsi="Times New Roman" w:cs="Times New Roman"/>
          <w:sz w:val="24"/>
          <w:szCs w:val="24"/>
        </w:rPr>
        <w:t xml:space="preserve"> (page 2)</w:t>
      </w:r>
    </w:p>
    <w:p w:rsidR="002E17EF" w:rsidRPr="00F8233F" w:rsidRDefault="002E17EF" w:rsidP="00427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Table S1. Co-Morbidity Risk Adjusters for AMI (page 2)</w:t>
      </w:r>
    </w:p>
    <w:p w:rsidR="002E17EF" w:rsidRPr="00F8233F" w:rsidRDefault="002E17EF" w:rsidP="002E17EF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Co-Morbidity Risk Adjusters for CHF (page 3)</w:t>
      </w:r>
    </w:p>
    <w:p w:rsidR="002E17EF" w:rsidRPr="00F8233F" w:rsidRDefault="002E17EF" w:rsidP="002E1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Table S3. Co-Morbidity Risk Adjusters for Pneumonia (page 4)</w:t>
      </w:r>
    </w:p>
    <w:p w:rsidR="002E17EF" w:rsidRPr="00F8233F" w:rsidRDefault="002E17EF" w:rsidP="002E17EF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4. Co-Morbidity Risk Adjusters for COPD (page 5)</w:t>
      </w:r>
    </w:p>
    <w:p w:rsidR="002E17EF" w:rsidRPr="00F8233F" w:rsidRDefault="002E17EF" w:rsidP="002E1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Table S5. Co-Morbidity Risk Adjusters for TKA/THA (page 6)</w:t>
      </w:r>
    </w:p>
    <w:p w:rsidR="002E17EF" w:rsidRDefault="002E17EF" w:rsidP="00427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274CA" w:rsidRDefault="004274CA">
      <w:pPr>
        <w:sectPr w:rsidR="004274C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4D73CF" w:rsidRDefault="00CF4E57" w:rsidP="00077C7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F4E5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ondition Specific Co-Morbidities</w:t>
      </w:r>
    </w:p>
    <w:p w:rsidR="00077C78" w:rsidRPr="00CF4E57" w:rsidRDefault="00077C78" w:rsidP="00077C78">
      <w:pPr>
        <w:spacing w:after="0" w:line="240" w:lineRule="auto"/>
        <w:rPr>
          <w:rFonts w:ascii="Times New Roman" w:hAnsi="Times New Roman" w:cs="Times New Roman"/>
          <w:b/>
        </w:rPr>
      </w:pPr>
    </w:p>
    <w:p w:rsidR="004D73CF" w:rsidRDefault="00CF4E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HRRP risk-adjusts for patient co-morbidities when estimating the Excess Readmission Ratios for each of the 5 conditions evaluated in FY2015. The risk adjustment variables are described fully in the appendices of the </w:t>
      </w:r>
      <w:r w:rsidRPr="00CF4E57">
        <w:rPr>
          <w:rFonts w:ascii="Times New Roman" w:hAnsi="Times New Roman" w:cs="Times New Roman"/>
          <w:b/>
        </w:rPr>
        <w:t>2015 Condition-Specific Measures Updates and Specifications Report Hospital-Level 30-Day Risk-Standardized Readmission Measures</w:t>
      </w:r>
      <w:r w:rsidRPr="00CF4E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port prepared for Medicare by the </w:t>
      </w:r>
      <w:r w:rsidRPr="00CF4E57">
        <w:rPr>
          <w:rFonts w:ascii="Times New Roman" w:hAnsi="Times New Roman" w:cs="Times New Roman"/>
        </w:rPr>
        <w:t xml:space="preserve">Yale New Haven Health Services Corporation/Center for Outcomes Research &amp; Evaluation (YNHHSC/CORE) </w:t>
      </w:r>
      <w:r>
        <w:rPr>
          <w:rFonts w:ascii="Times New Roman" w:hAnsi="Times New Roman" w:cs="Times New Roman"/>
        </w:rPr>
        <w:t xml:space="preserve">(published in March 2015). </w:t>
      </w:r>
      <w:r w:rsidR="007A63C8">
        <w:rPr>
          <w:rFonts w:ascii="Times New Roman" w:hAnsi="Times New Roman" w:cs="Times New Roman"/>
        </w:rPr>
        <w:t xml:space="preserve">The risk-adjusters are largely described by their condition categories (CCs), which are groupings </w:t>
      </w:r>
      <w:r w:rsidR="007A63C8" w:rsidRPr="00CF4E57">
        <w:rPr>
          <w:rFonts w:ascii="Times New Roman" w:hAnsi="Times New Roman" w:cs="Times New Roman"/>
        </w:rPr>
        <w:t>of ICD-9-CM diagnosis codes in clinically relevant categories, from the Hierarchical Condition Categories (HCCs) system.</w:t>
      </w:r>
    </w:p>
    <w:p w:rsidR="007A63C8" w:rsidRPr="00CF4E57" w:rsidRDefault="007A6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created co-morbidity </w:t>
      </w:r>
      <w:r w:rsidR="00EA03F1">
        <w:rPr>
          <w:rFonts w:ascii="Times New Roman" w:hAnsi="Times New Roman" w:cs="Times New Roman"/>
        </w:rPr>
        <w:t xml:space="preserve">dichotomous </w:t>
      </w:r>
      <w:r>
        <w:rPr>
          <w:rFonts w:ascii="Times New Roman" w:hAnsi="Times New Roman" w:cs="Times New Roman"/>
        </w:rPr>
        <w:t>indicators</w:t>
      </w:r>
      <w:r w:rsidR="00EA03F1">
        <w:rPr>
          <w:rFonts w:ascii="Times New Roman" w:hAnsi="Times New Roman" w:cs="Times New Roman"/>
        </w:rPr>
        <w:t xml:space="preserve"> (yes/no)</w:t>
      </w:r>
      <w:r>
        <w:rPr>
          <w:rFonts w:ascii="Times New Roman" w:hAnsi="Times New Roman" w:cs="Times New Roman"/>
        </w:rPr>
        <w:t xml:space="preserve"> using the </w:t>
      </w:r>
      <w:r w:rsidR="00D81AF8">
        <w:rPr>
          <w:rFonts w:ascii="Times New Roman" w:hAnsi="Times New Roman" w:cs="Times New Roman"/>
        </w:rPr>
        <w:t xml:space="preserve">first 10 </w:t>
      </w:r>
      <w:r>
        <w:rPr>
          <w:rFonts w:ascii="Times New Roman" w:hAnsi="Times New Roman" w:cs="Times New Roman"/>
        </w:rPr>
        <w:t xml:space="preserve">diagnoses on </w:t>
      </w:r>
      <w:r w:rsidR="00EA03F1"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</w:rPr>
        <w:t xml:space="preserve">index admission claim, employing the same CCs outlined by Medicare. Some CCs are considered complications when appearing on the index admission, and thus were excluded from our list. </w:t>
      </w:r>
      <w:r w:rsidR="00D81AF8">
        <w:rPr>
          <w:rFonts w:ascii="Times New Roman" w:hAnsi="Times New Roman" w:cs="Times New Roman"/>
        </w:rPr>
        <w:t>We used the first 10 diagnoses only to avoid complications from the switch from 10 to 25 diagnoses recorded on a claim.</w:t>
      </w:r>
      <w:r w:rsidR="00D81AF8">
        <w:rPr>
          <w:rStyle w:val="FootnoteReference"/>
          <w:rFonts w:ascii="Times New Roman" w:hAnsi="Times New Roman" w:cs="Times New Roman"/>
        </w:rPr>
        <w:footnoteReference w:id="1"/>
      </w:r>
      <w:r>
        <w:rPr>
          <w:rFonts w:ascii="Times New Roman" w:hAnsi="Times New Roman" w:cs="Times New Roman"/>
        </w:rPr>
        <w:t xml:space="preserve">The following describes the </w:t>
      </w:r>
      <w:r w:rsidR="00341E89">
        <w:rPr>
          <w:rFonts w:ascii="Times New Roman" w:hAnsi="Times New Roman" w:cs="Times New Roman"/>
        </w:rPr>
        <w:t xml:space="preserve">codes and </w:t>
      </w:r>
      <w:r>
        <w:rPr>
          <w:rFonts w:ascii="Times New Roman" w:hAnsi="Times New Roman" w:cs="Times New Roman"/>
        </w:rPr>
        <w:t xml:space="preserve">co-morbidities we included for each FY2015 HRRP condition.  </w:t>
      </w:r>
    </w:p>
    <w:p w:rsidR="004D73CF" w:rsidRPr="00341E89" w:rsidRDefault="007A63C8" w:rsidP="00EA03F1">
      <w:pPr>
        <w:spacing w:after="0" w:line="240" w:lineRule="auto"/>
        <w:rPr>
          <w:rFonts w:ascii="Times New Roman" w:hAnsi="Times New Roman" w:cs="Times New Roman"/>
          <w:b/>
        </w:rPr>
      </w:pPr>
      <w:r w:rsidRPr="00341E89">
        <w:rPr>
          <w:rFonts w:ascii="Times New Roman" w:hAnsi="Times New Roman" w:cs="Times New Roman"/>
          <w:b/>
        </w:rPr>
        <w:t>Table S1. Co-Morbidity Risk Adjusters for A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1"/>
        <w:gridCol w:w="6085"/>
      </w:tblGrid>
      <w:tr w:rsidR="007A63C8" w:rsidRPr="00CF4E57" w:rsidTr="00341E89">
        <w:trPr>
          <w:trHeight w:val="288"/>
        </w:trPr>
        <w:tc>
          <w:tcPr>
            <w:tcW w:w="3491" w:type="dxa"/>
            <w:shd w:val="clear" w:color="auto" w:fill="F2F2F2" w:themeFill="background1" w:themeFillShade="F2"/>
            <w:noWrap/>
          </w:tcPr>
          <w:p w:rsidR="007A63C8" w:rsidRPr="007A63C8" w:rsidRDefault="007A63C8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des Used</w:t>
            </w:r>
          </w:p>
        </w:tc>
        <w:tc>
          <w:tcPr>
            <w:tcW w:w="6085" w:type="dxa"/>
            <w:shd w:val="clear" w:color="auto" w:fill="F2F2F2" w:themeFill="background1" w:themeFillShade="F2"/>
            <w:noWrap/>
          </w:tcPr>
          <w:p w:rsidR="007A63C8" w:rsidRPr="007A63C8" w:rsidRDefault="007A63C8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-Morbidity Indicator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ICD-9 codes V45.82, 00.66, 36.06, 36.07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History of Percutaneous Transluminal Coronary Angioplasty (PTCA)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ICD-9 codes V45.81, 36.10–36.16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History of Coronary Artery Bypass Graft (CABG)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ICD-9 codes 410.00-410.12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Anterior myocardial infarction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ICD-9 codes 410.20-410.62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Other location of myocardial infarction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341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 1, 3-5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History of infection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7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Metastatic cancer or acute leukemia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8-12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ancer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15</w:t>
            </w:r>
            <w:r w:rsidR="00341E89">
              <w:rPr>
                <w:rFonts w:ascii="Times New Roman" w:hAnsi="Times New Roman" w:cs="Times New Roman"/>
              </w:rPr>
              <w:t>, 16, 18</w:t>
            </w:r>
            <w:r w:rsidRPr="00CF4E57">
              <w:rPr>
                <w:rFonts w:ascii="Times New Roman" w:hAnsi="Times New Roman" w:cs="Times New Roman"/>
              </w:rPr>
              <w:t>-20, 119-120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Diabetes mellitus (DM) or DM complications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21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Protein-calorie malnutrition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341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 22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Disorders of fluid/electrolyte/acid-base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47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Iron deficiency or other specified anemias and blood disease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49-50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Dementia and other specified brain disorders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341E89" w:rsidP="00341E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 67-69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Hemiplegia, paraplegia, paralysis, functional disability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83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Angina pectoris/old myocardial infarction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84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oronary atherosclerosis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86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proofErr w:type="spellStart"/>
            <w:r w:rsidRPr="00CF4E57">
              <w:rPr>
                <w:rFonts w:ascii="Times New Roman" w:hAnsi="Times New Roman" w:cs="Times New Roman"/>
              </w:rPr>
              <w:t>Valvular</w:t>
            </w:r>
            <w:proofErr w:type="spellEnd"/>
            <w:r w:rsidRPr="00CF4E57">
              <w:rPr>
                <w:rFonts w:ascii="Times New Roman" w:hAnsi="Times New Roman" w:cs="Times New Roman"/>
              </w:rPr>
              <w:t xml:space="preserve"> or rheumatic heart disease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97-99, 103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erebrovascular disease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108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hronic obstructive pulmonary disease (COPD)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110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Asthma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 w:rsidP="003725C4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113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Pneumonia</w:t>
            </w:r>
          </w:p>
        </w:tc>
      </w:tr>
      <w:tr w:rsidR="00CF4E57" w:rsidRPr="00CF4E57" w:rsidTr="00341E89">
        <w:trPr>
          <w:trHeight w:val="288"/>
        </w:trPr>
        <w:tc>
          <w:tcPr>
            <w:tcW w:w="3491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CC 136</w:t>
            </w:r>
          </w:p>
        </w:tc>
        <w:tc>
          <w:tcPr>
            <w:tcW w:w="6085" w:type="dxa"/>
            <w:noWrap/>
            <w:hideMark/>
          </w:tcPr>
          <w:p w:rsidR="00CF4E57" w:rsidRPr="00CF4E57" w:rsidRDefault="00CF4E57">
            <w:pPr>
              <w:rPr>
                <w:rFonts w:ascii="Times New Roman" w:hAnsi="Times New Roman" w:cs="Times New Roman"/>
              </w:rPr>
            </w:pPr>
            <w:r w:rsidRPr="00CF4E57">
              <w:rPr>
                <w:rFonts w:ascii="Times New Roman" w:hAnsi="Times New Roman" w:cs="Times New Roman"/>
              </w:rPr>
              <w:t>Other urinary tract disorders</w:t>
            </w:r>
          </w:p>
        </w:tc>
      </w:tr>
      <w:tr w:rsidR="002F62BB" w:rsidRPr="00CF4E57" w:rsidTr="00341E89">
        <w:trPr>
          <w:trHeight w:val="288"/>
        </w:trPr>
        <w:tc>
          <w:tcPr>
            <w:tcW w:w="3491" w:type="dxa"/>
            <w:noWrap/>
          </w:tcPr>
          <w:p w:rsidR="002F62BB" w:rsidRPr="00EA03F1" w:rsidRDefault="002F62BB" w:rsidP="00D255BE">
            <w:r w:rsidRPr="00EA03F1">
              <w:t>CC 149</w:t>
            </w:r>
          </w:p>
        </w:tc>
        <w:tc>
          <w:tcPr>
            <w:tcW w:w="6085" w:type="dxa"/>
            <w:noWrap/>
          </w:tcPr>
          <w:p w:rsidR="002F62BB" w:rsidRPr="00EA03F1" w:rsidRDefault="002F62BB" w:rsidP="00D255BE">
            <w:r w:rsidRPr="00EA03F1">
              <w:t>Decubitus ulcer or chronic skin ulcer</w:t>
            </w:r>
          </w:p>
        </w:tc>
      </w:tr>
    </w:tbl>
    <w:p w:rsidR="00EA03F1" w:rsidRPr="00341E89" w:rsidRDefault="00EA03F1" w:rsidP="00EA03F1">
      <w:pPr>
        <w:spacing w:after="0" w:line="240" w:lineRule="auto"/>
        <w:rPr>
          <w:rFonts w:ascii="Times New Roman" w:hAnsi="Times New Roman" w:cs="Times New Roman"/>
          <w:b/>
        </w:rPr>
      </w:pPr>
      <w:r w:rsidRPr="00341E89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341E89">
        <w:rPr>
          <w:rFonts w:ascii="Times New Roman" w:hAnsi="Times New Roman" w:cs="Times New Roman"/>
          <w:b/>
        </w:rPr>
        <w:t xml:space="preserve">. Co-Morbidity Risk Adjusters for </w:t>
      </w:r>
      <w:r>
        <w:rPr>
          <w:rFonts w:ascii="Times New Roman" w:hAnsi="Times New Roman" w:cs="Times New Roman"/>
          <w:b/>
        </w:rPr>
        <w:t>CH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6080"/>
      </w:tblGrid>
      <w:tr w:rsidR="003725C4" w:rsidRPr="00EA03F1" w:rsidTr="003725C4">
        <w:trPr>
          <w:trHeight w:val="288"/>
        </w:trPr>
        <w:tc>
          <w:tcPr>
            <w:tcW w:w="3060" w:type="dxa"/>
            <w:shd w:val="clear" w:color="auto" w:fill="F2F2F2" w:themeFill="background1" w:themeFillShade="F2"/>
            <w:noWrap/>
          </w:tcPr>
          <w:p w:rsidR="003725C4" w:rsidRPr="007A63C8" w:rsidRDefault="003725C4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des Used</w:t>
            </w:r>
          </w:p>
        </w:tc>
        <w:tc>
          <w:tcPr>
            <w:tcW w:w="6080" w:type="dxa"/>
            <w:shd w:val="clear" w:color="auto" w:fill="F2F2F2" w:themeFill="background1" w:themeFillShade="F2"/>
            <w:noWrap/>
          </w:tcPr>
          <w:p w:rsidR="003725C4" w:rsidRPr="007A63C8" w:rsidRDefault="003725C4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-Morbidity Indicator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ICD-9 codes V45.81, 36.10–36.16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History of Coronary Artery Bypass Graft (CABG)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7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Metastatic cancer or acute leukemia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8-12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Cancer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3725C4">
              <w:t>CC 15, 16, 18-20, 119-120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Diabetes mellitus (DM) or DM complication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21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Protein-calorie malnutrition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>
              <w:t>CC 22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Disorders of fluid/electrolyte/acid-base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>
              <w:t>CC 25-27, 29-30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Liver or biliary disease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36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Other gastrointestinal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44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Severe hematological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47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Iron deficiency or other unspecified anemias and blood disease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49-50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Dementia or other specified brain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51-53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Drug/alcohol abuse/dependence/psychosi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54-56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Major psychiatric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58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Depression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60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Other psychiatric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 w:rsidP="003725C4">
            <w:r w:rsidRPr="00EA03F1">
              <w:t>CC 67-69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Hemiplegia, paraplegia, paralysis, functional disability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83-84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Coronary atherosclerosis or angina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86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proofErr w:type="spellStart"/>
            <w:r w:rsidRPr="00EA03F1">
              <w:t>Valvular</w:t>
            </w:r>
            <w:proofErr w:type="spellEnd"/>
            <w:r w:rsidRPr="00EA03F1">
              <w:t xml:space="preserve"> or rheumatic heart disease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94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Other or unspecified heart disease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108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Chronic obstructive pulmonary disease (COPD)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109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Fibrosis of lung or other chronic lung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110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Asthma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 w:rsidP="003725C4">
            <w:r w:rsidRPr="00EA03F1">
              <w:t>CC 113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Pneumonia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>
            <w:r w:rsidRPr="00EA03F1">
              <w:t>CC 136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Other urinary tract disorders</w:t>
            </w:r>
          </w:p>
        </w:tc>
      </w:tr>
      <w:tr w:rsidR="003725C4" w:rsidRPr="00EA03F1" w:rsidTr="00EA03F1">
        <w:trPr>
          <w:trHeight w:val="288"/>
        </w:trPr>
        <w:tc>
          <w:tcPr>
            <w:tcW w:w="3060" w:type="dxa"/>
            <w:noWrap/>
            <w:hideMark/>
          </w:tcPr>
          <w:p w:rsidR="003725C4" w:rsidRPr="00EA03F1" w:rsidRDefault="003725C4" w:rsidP="00D81AF8">
            <w:r w:rsidRPr="00EA03F1">
              <w:t>CC 149</w:t>
            </w:r>
          </w:p>
        </w:tc>
        <w:tc>
          <w:tcPr>
            <w:tcW w:w="6080" w:type="dxa"/>
            <w:noWrap/>
            <w:hideMark/>
          </w:tcPr>
          <w:p w:rsidR="003725C4" w:rsidRPr="00EA03F1" w:rsidRDefault="003725C4">
            <w:r w:rsidRPr="00EA03F1">
              <w:t>Decubitus ulcer or chronic skin ulcer</w:t>
            </w:r>
          </w:p>
        </w:tc>
      </w:tr>
    </w:tbl>
    <w:p w:rsidR="004D73CF" w:rsidRDefault="004D73CF"/>
    <w:p w:rsidR="008C1FD9" w:rsidRDefault="008C1FD9"/>
    <w:p w:rsidR="002F62BB" w:rsidRDefault="002F62BB"/>
    <w:p w:rsidR="002F62BB" w:rsidRDefault="002F62BB">
      <w:pPr>
        <w:sectPr w:rsidR="002F62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F62BB" w:rsidRPr="00341E89" w:rsidRDefault="002F62BB" w:rsidP="002F62BB">
      <w:pPr>
        <w:spacing w:after="0" w:line="240" w:lineRule="auto"/>
        <w:rPr>
          <w:rFonts w:ascii="Times New Roman" w:hAnsi="Times New Roman" w:cs="Times New Roman"/>
          <w:b/>
        </w:rPr>
      </w:pPr>
      <w:r w:rsidRPr="00341E89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341E89">
        <w:rPr>
          <w:rFonts w:ascii="Times New Roman" w:hAnsi="Times New Roman" w:cs="Times New Roman"/>
          <w:b/>
        </w:rPr>
        <w:t xml:space="preserve">. Co-Morbidity Risk Adjusters for </w:t>
      </w:r>
      <w:r>
        <w:rPr>
          <w:rFonts w:ascii="Times New Roman" w:hAnsi="Times New Roman" w:cs="Times New Roman"/>
          <w:b/>
        </w:rPr>
        <w:t>Pneumo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5740"/>
      </w:tblGrid>
      <w:tr w:rsidR="001F247F" w:rsidRPr="001F247F" w:rsidTr="001F247F">
        <w:trPr>
          <w:trHeight w:val="288"/>
        </w:trPr>
        <w:tc>
          <w:tcPr>
            <w:tcW w:w="3060" w:type="dxa"/>
            <w:shd w:val="clear" w:color="auto" w:fill="F2F2F2" w:themeFill="background1" w:themeFillShade="F2"/>
            <w:noWrap/>
          </w:tcPr>
          <w:p w:rsidR="001F247F" w:rsidRPr="007A63C8" w:rsidRDefault="001F247F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des Used</w:t>
            </w:r>
          </w:p>
        </w:tc>
        <w:tc>
          <w:tcPr>
            <w:tcW w:w="5740" w:type="dxa"/>
            <w:shd w:val="clear" w:color="auto" w:fill="F2F2F2" w:themeFill="background1" w:themeFillShade="F2"/>
            <w:noWrap/>
          </w:tcPr>
          <w:p w:rsidR="001F247F" w:rsidRPr="007A63C8" w:rsidRDefault="001F247F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-Morbidity Indicator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ICD-9 codes V45.81, 36.10–36.16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History of Coronary Artery Bypass Graft (CABG)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>
              <w:t>CC 1, 3-5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History of infection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7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Metastatic cancer or acute leukemia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8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Lung, upper digestive tract, and other severe canc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9-10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Other major canc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3725C4">
              <w:t>CC 15, 16, 18-20, 119-120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Diabetes mellitus (DM) or DM complication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21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Protein-calorie malnutrition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>
              <w:t>CC 22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Disorders of fluid/electrolyte/acid-base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36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Other gastrointestinal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44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Severe hematological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47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Iron deficiency or other unspecified anemias and blood disease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49-50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Dementia or other specified brain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51-53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Drug/alcohol abuse/dependence/psychosi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54-56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Major psychiatric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60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Other psychiatric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 w:rsidP="001F247F">
            <w:r w:rsidRPr="001F247F">
              <w:t>CC 67-69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Hemiplegia, paraplegia, paralysis, functional disability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83-84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Coronary atherosclerosis or angina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86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proofErr w:type="spellStart"/>
            <w:r w:rsidRPr="001F247F">
              <w:t>Valvular</w:t>
            </w:r>
            <w:proofErr w:type="spellEnd"/>
            <w:r w:rsidRPr="001F247F">
              <w:t xml:space="preserve"> or rheumatic heart disease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08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Chronic obstructive pulmonary disease (COPD)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09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Fibrosis of lung or other chronic lung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10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Asthma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 w:rsidP="001F247F">
            <w:r w:rsidRPr="001F247F">
              <w:t>CC 113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Pneumonia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15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Other lung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36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Other urinary tract disorder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 w:rsidP="001F247F">
            <w:r w:rsidRPr="001F247F">
              <w:t>CC 149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Decubitus ulcer or chronic skin ulcer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57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Vertebral fractures</w:t>
            </w:r>
          </w:p>
        </w:tc>
      </w:tr>
      <w:tr w:rsidR="001F247F" w:rsidRPr="001F247F" w:rsidTr="001F247F">
        <w:trPr>
          <w:trHeight w:val="288"/>
        </w:trPr>
        <w:tc>
          <w:tcPr>
            <w:tcW w:w="3060" w:type="dxa"/>
            <w:noWrap/>
            <w:hideMark/>
          </w:tcPr>
          <w:p w:rsidR="001F247F" w:rsidRPr="001F247F" w:rsidRDefault="001F247F">
            <w:r w:rsidRPr="001F247F">
              <w:t>CC 162</w:t>
            </w:r>
          </w:p>
        </w:tc>
        <w:tc>
          <w:tcPr>
            <w:tcW w:w="5740" w:type="dxa"/>
            <w:noWrap/>
            <w:hideMark/>
          </w:tcPr>
          <w:p w:rsidR="001F247F" w:rsidRPr="001F247F" w:rsidRDefault="001F247F">
            <w:r w:rsidRPr="001F247F">
              <w:t>Other injuries</w:t>
            </w:r>
          </w:p>
        </w:tc>
      </w:tr>
    </w:tbl>
    <w:p w:rsidR="002F62BB" w:rsidRDefault="002F62BB"/>
    <w:p w:rsidR="001F247F" w:rsidRDefault="001F247F"/>
    <w:p w:rsidR="001F247F" w:rsidRDefault="001F247F"/>
    <w:p w:rsidR="001F247F" w:rsidRDefault="001F247F">
      <w:pPr>
        <w:sectPr w:rsidR="001F24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F247F" w:rsidRPr="00341E89" w:rsidRDefault="001F247F" w:rsidP="001F247F">
      <w:pPr>
        <w:spacing w:after="0" w:line="240" w:lineRule="auto"/>
        <w:rPr>
          <w:rFonts w:ascii="Times New Roman" w:hAnsi="Times New Roman" w:cs="Times New Roman"/>
          <w:b/>
        </w:rPr>
      </w:pPr>
      <w:r w:rsidRPr="00341E89">
        <w:rPr>
          <w:rFonts w:ascii="Times New Roman" w:hAnsi="Times New Roman" w:cs="Times New Roman"/>
          <w:b/>
        </w:rPr>
        <w:lastRenderedPageBreak/>
        <w:t>Table S</w:t>
      </w:r>
      <w:r w:rsidR="000A2267">
        <w:rPr>
          <w:rFonts w:ascii="Times New Roman" w:hAnsi="Times New Roman" w:cs="Times New Roman"/>
          <w:b/>
        </w:rPr>
        <w:t>4</w:t>
      </w:r>
      <w:r w:rsidRPr="00341E89">
        <w:rPr>
          <w:rFonts w:ascii="Times New Roman" w:hAnsi="Times New Roman" w:cs="Times New Roman"/>
          <w:b/>
        </w:rPr>
        <w:t xml:space="preserve">. Co-Morbidity Risk Adjusters for </w:t>
      </w:r>
      <w:r w:rsidR="000A2267">
        <w:rPr>
          <w:rFonts w:ascii="Times New Roman" w:hAnsi="Times New Roman" w:cs="Times New Roman"/>
          <w:b/>
        </w:rPr>
        <w:t>CO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0"/>
        <w:gridCol w:w="6216"/>
      </w:tblGrid>
      <w:tr w:rsidR="000A2267" w:rsidRPr="001F247F" w:rsidTr="000A2267">
        <w:trPr>
          <w:trHeight w:val="288"/>
        </w:trPr>
        <w:tc>
          <w:tcPr>
            <w:tcW w:w="3360" w:type="dxa"/>
            <w:shd w:val="clear" w:color="auto" w:fill="F2F2F2" w:themeFill="background1" w:themeFillShade="F2"/>
            <w:noWrap/>
          </w:tcPr>
          <w:p w:rsidR="000A2267" w:rsidRPr="007A63C8" w:rsidRDefault="000A2267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des Used</w:t>
            </w:r>
          </w:p>
        </w:tc>
        <w:tc>
          <w:tcPr>
            <w:tcW w:w="6216" w:type="dxa"/>
            <w:shd w:val="clear" w:color="auto" w:fill="F2F2F2" w:themeFill="background1" w:themeFillShade="F2"/>
            <w:noWrap/>
          </w:tcPr>
          <w:p w:rsidR="000A2267" w:rsidRPr="007A63C8" w:rsidRDefault="000A2267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-Morbidity Indicator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ICD-9 codes 93.90, 96.70, 96.71, 96.72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History of mechanical ventilation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ICD-9 codes 327.20, 327.21, 327.23, 327.27, 327.29, 780.51, 780.53, 780.57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Sleep apnea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>
              <w:t>CC 1, 3-5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History of infection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7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Metastatic cancer or acute leukemia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8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Lung, upper digestive tract, and other severe canc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9-11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Lymphatic, head and neck, brain, and other major cancers; breast, colorectal and other cancers and tumors; other respiratory and heart neoplasm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12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Other digestive and urinary neoplasm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0A2267">
              <w:t>CC 15, 16, 18-20, 119-120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Diabetes mellitus (DM) or DM complication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21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Protein-calorie malnutrition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>
              <w:t>CC 22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Disorders of fluid/electrolyte/acid-base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24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Other endocrine/metabolic/nutritional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32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Pancreatic disease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36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Other gastrointestinal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44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Severe hematological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47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Iron deficiency or other unspecified anemias and blood disease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49-50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Dementia or other specified brain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51-52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Drug/alcohol psychosis or dependence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54-56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Major psychiatric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58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Depression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59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Anxiety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60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Other psychiatric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 w:rsidP="000A2267">
            <w:r w:rsidRPr="001F247F">
              <w:t>CC 67-69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Hemiplegia, paraplegia, paralysis, functional disability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71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Polyneuropathy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83-84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Chronic atherosclerosis or angina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89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Hypertensive heart and renal disease or encephalopathy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94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Other or unspecified heart disease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109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Fibrosis of lung or other chronic lung disorders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>
              <w:t xml:space="preserve">CC </w:t>
            </w:r>
            <w:r w:rsidRPr="001F247F">
              <w:t>113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Pneumonia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 w:rsidP="000A2267">
            <w:r w:rsidRPr="001F247F">
              <w:t>CC 149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Decubitus ulcer or chronic skin ulcer</w:t>
            </w:r>
          </w:p>
        </w:tc>
      </w:tr>
      <w:tr w:rsidR="000A2267" w:rsidRPr="001F247F" w:rsidTr="000A2267">
        <w:trPr>
          <w:trHeight w:val="288"/>
        </w:trPr>
        <w:tc>
          <w:tcPr>
            <w:tcW w:w="3360" w:type="dxa"/>
            <w:noWrap/>
            <w:hideMark/>
          </w:tcPr>
          <w:p w:rsidR="000A2267" w:rsidRPr="001F247F" w:rsidRDefault="000A2267">
            <w:r w:rsidRPr="001F247F">
              <w:t>CC 157</w:t>
            </w:r>
          </w:p>
        </w:tc>
        <w:tc>
          <w:tcPr>
            <w:tcW w:w="6216" w:type="dxa"/>
            <w:noWrap/>
            <w:hideMark/>
          </w:tcPr>
          <w:p w:rsidR="000A2267" w:rsidRPr="001F247F" w:rsidRDefault="000A2267">
            <w:r w:rsidRPr="001F247F">
              <w:t>Vertebral fractures</w:t>
            </w:r>
          </w:p>
        </w:tc>
      </w:tr>
    </w:tbl>
    <w:p w:rsidR="001F247F" w:rsidRDefault="001F247F"/>
    <w:p w:rsidR="00E04A63" w:rsidRDefault="00E04A63"/>
    <w:p w:rsidR="00E04A63" w:rsidRDefault="00E04A63">
      <w:pPr>
        <w:sectPr w:rsidR="00E04A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4A63" w:rsidRPr="00341E89" w:rsidRDefault="00E04A63" w:rsidP="00E04A63">
      <w:pPr>
        <w:spacing w:after="0" w:line="240" w:lineRule="auto"/>
        <w:rPr>
          <w:rFonts w:ascii="Times New Roman" w:hAnsi="Times New Roman" w:cs="Times New Roman"/>
          <w:b/>
        </w:rPr>
      </w:pPr>
      <w:r w:rsidRPr="00341E89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341E89">
        <w:rPr>
          <w:rFonts w:ascii="Times New Roman" w:hAnsi="Times New Roman" w:cs="Times New Roman"/>
          <w:b/>
        </w:rPr>
        <w:t xml:space="preserve">. Co-Morbidity Risk Adjusters for </w:t>
      </w:r>
      <w:r>
        <w:rPr>
          <w:rFonts w:ascii="Times New Roman" w:hAnsi="Times New Roman" w:cs="Times New Roman"/>
          <w:b/>
        </w:rPr>
        <w:t>TKA/TH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5900"/>
      </w:tblGrid>
      <w:tr w:rsidR="009D55BC" w:rsidRPr="00E04A63" w:rsidTr="009D55BC">
        <w:trPr>
          <w:trHeight w:val="288"/>
        </w:trPr>
        <w:tc>
          <w:tcPr>
            <w:tcW w:w="2560" w:type="dxa"/>
            <w:shd w:val="clear" w:color="auto" w:fill="F2F2F2" w:themeFill="background1" w:themeFillShade="F2"/>
            <w:noWrap/>
          </w:tcPr>
          <w:p w:rsidR="009D55BC" w:rsidRPr="007A63C8" w:rsidRDefault="009D55BC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des Used</w:t>
            </w:r>
          </w:p>
        </w:tc>
        <w:tc>
          <w:tcPr>
            <w:tcW w:w="5900" w:type="dxa"/>
            <w:shd w:val="clear" w:color="auto" w:fill="F2F2F2" w:themeFill="background1" w:themeFillShade="F2"/>
            <w:noWrap/>
          </w:tcPr>
          <w:p w:rsidR="009D55BC" w:rsidRPr="007A63C8" w:rsidRDefault="009D55BC" w:rsidP="00D255BE">
            <w:pPr>
              <w:rPr>
                <w:rFonts w:ascii="Times New Roman" w:hAnsi="Times New Roman" w:cs="Times New Roman"/>
                <w:b/>
              </w:rPr>
            </w:pPr>
            <w:r w:rsidRPr="007A63C8">
              <w:rPr>
                <w:rFonts w:ascii="Times New Roman" w:hAnsi="Times New Roman" w:cs="Times New Roman"/>
                <w:b/>
              </w:rPr>
              <w:t>Co-Morbidity Indicator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</w:tcPr>
          <w:p w:rsidR="009D55BC" w:rsidRPr="00E04A63" w:rsidRDefault="009D55BC">
            <w:r>
              <w:t>Any procedure</w:t>
            </w:r>
          </w:p>
        </w:tc>
        <w:tc>
          <w:tcPr>
            <w:tcW w:w="5900" w:type="dxa"/>
            <w:noWrap/>
          </w:tcPr>
          <w:p w:rsidR="009D55BC" w:rsidRPr="00E04A63" w:rsidRDefault="009D55BC">
            <w:r>
              <w:t>Two or more procedures during admission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ICD-9 code 755.63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Other congenital deformity of hip (joint)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ICD-9 codes 716.15, 716.16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Post traumatic osteoarthritis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ICD-9 code 278.01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Morbid obesity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>
              <w:t>CC 1, 3-5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History of infection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7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Metastatic cancer or acute leukemia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8-12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Cancer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0A2267">
              <w:t>CC 15, 16, 18-20, 119-120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Diabetes mellitus (DM) or DM complications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21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Protein-calorie malnutrition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>
              <w:t>CC 22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Disorders of fluid/electrolyte/acid-base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38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Rheumatoid arthritis and inflammatory connective tissue disease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44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Severe hematological disorders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49, 50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Dementia or other specified brain disorders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54-56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Major psychiatric disorders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 w:rsidP="009D55BC">
            <w:r w:rsidRPr="00E04A63">
              <w:t>CC 67-69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Hemiplegia, paraplegia, paralysis, functional disability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71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Polyneuropathy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83-84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Coronary atherosclerosis or angina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89, 91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Hypertension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108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Chronic obstructive pulmonary disease (COPD)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 w:rsidP="009D55BC">
            <w:r w:rsidRPr="00E04A63">
              <w:t>CC 149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Decubitus ulcer or chronic skin ulcer</w:t>
            </w:r>
          </w:p>
        </w:tc>
      </w:tr>
      <w:tr w:rsidR="009D55BC" w:rsidRPr="00E04A63" w:rsidTr="00E04A63">
        <w:trPr>
          <w:trHeight w:val="288"/>
        </w:trPr>
        <w:tc>
          <w:tcPr>
            <w:tcW w:w="2560" w:type="dxa"/>
            <w:noWrap/>
            <w:hideMark/>
          </w:tcPr>
          <w:p w:rsidR="009D55BC" w:rsidRPr="00E04A63" w:rsidRDefault="009D55BC">
            <w:r w:rsidRPr="00E04A63">
              <w:t>CC 166</w:t>
            </w:r>
          </w:p>
        </w:tc>
        <w:tc>
          <w:tcPr>
            <w:tcW w:w="5900" w:type="dxa"/>
            <w:noWrap/>
            <w:hideMark/>
          </w:tcPr>
          <w:p w:rsidR="009D55BC" w:rsidRPr="00E04A63" w:rsidRDefault="009D55BC">
            <w:r w:rsidRPr="00E04A63">
              <w:t>Major symptoms, abnormalities</w:t>
            </w:r>
          </w:p>
        </w:tc>
      </w:tr>
    </w:tbl>
    <w:p w:rsidR="00E04A63" w:rsidRDefault="00E04A63"/>
    <w:sectPr w:rsidR="00E04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B58" w:rsidRDefault="00721B58" w:rsidP="00EA03F1">
      <w:pPr>
        <w:spacing w:after="0" w:line="240" w:lineRule="auto"/>
      </w:pPr>
      <w:r>
        <w:separator/>
      </w:r>
    </w:p>
  </w:endnote>
  <w:endnote w:type="continuationSeparator" w:id="0">
    <w:p w:rsidR="00721B58" w:rsidRDefault="00721B58" w:rsidP="00EA0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75548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03F1" w:rsidRDefault="00EA03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32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A03F1" w:rsidRDefault="00EA03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B58" w:rsidRDefault="00721B58" w:rsidP="00EA03F1">
      <w:pPr>
        <w:spacing w:after="0" w:line="240" w:lineRule="auto"/>
      </w:pPr>
      <w:r>
        <w:separator/>
      </w:r>
    </w:p>
  </w:footnote>
  <w:footnote w:type="continuationSeparator" w:id="0">
    <w:p w:rsidR="00721B58" w:rsidRDefault="00721B58" w:rsidP="00EA03F1">
      <w:pPr>
        <w:spacing w:after="0" w:line="240" w:lineRule="auto"/>
      </w:pPr>
      <w:r>
        <w:continuationSeparator/>
      </w:r>
    </w:p>
  </w:footnote>
  <w:footnote w:id="1">
    <w:p w:rsidR="00D81AF8" w:rsidRDefault="00D81AF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D81AF8">
        <w:t>Ody</w:t>
      </w:r>
      <w:proofErr w:type="spellEnd"/>
      <w:r w:rsidRPr="00D81AF8">
        <w:t xml:space="preserve"> C, </w:t>
      </w:r>
      <w:proofErr w:type="spellStart"/>
      <w:r w:rsidRPr="00D81AF8">
        <w:t>Msall</w:t>
      </w:r>
      <w:proofErr w:type="spellEnd"/>
      <w:r w:rsidRPr="00D81AF8">
        <w:t xml:space="preserve"> L, </w:t>
      </w:r>
      <w:proofErr w:type="spellStart"/>
      <w:r w:rsidRPr="00D81AF8">
        <w:t>Dafny</w:t>
      </w:r>
      <w:proofErr w:type="spellEnd"/>
      <w:r w:rsidRPr="00D81AF8">
        <w:t xml:space="preserve"> LS, Grabowski DC, Cutler DM. Decreases in readmissions credited to Medicare’s program to reduce hospital readmissions </w:t>
      </w:r>
      <w:proofErr w:type="gramStart"/>
      <w:r w:rsidRPr="00D81AF8">
        <w:t>have</w:t>
      </w:r>
      <w:proofErr w:type="gramEnd"/>
      <w:r w:rsidRPr="00D81AF8">
        <w:t xml:space="preserve"> been overstated. </w:t>
      </w:r>
      <w:proofErr w:type="gramStart"/>
      <w:r w:rsidRPr="00D81AF8">
        <w:t>Health Affairs.</w:t>
      </w:r>
      <w:proofErr w:type="gramEnd"/>
      <w:r w:rsidRPr="00D81AF8">
        <w:t xml:space="preserve"> 2019 Jan 1</w:t>
      </w:r>
      <w:proofErr w:type="gramStart"/>
      <w:r w:rsidRPr="00D81AF8">
        <w:t>;38</w:t>
      </w:r>
      <w:proofErr w:type="gramEnd"/>
      <w:r w:rsidRPr="00D81AF8">
        <w:t>(1):36-43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A2C"/>
    <w:rsid w:val="00077C78"/>
    <w:rsid w:val="000A2267"/>
    <w:rsid w:val="001F247F"/>
    <w:rsid w:val="002E17EF"/>
    <w:rsid w:val="002F62BB"/>
    <w:rsid w:val="00341E89"/>
    <w:rsid w:val="003725C4"/>
    <w:rsid w:val="004109CE"/>
    <w:rsid w:val="004274CA"/>
    <w:rsid w:val="004B139A"/>
    <w:rsid w:val="004D73CF"/>
    <w:rsid w:val="004E1220"/>
    <w:rsid w:val="006238C8"/>
    <w:rsid w:val="00711A2C"/>
    <w:rsid w:val="00721B58"/>
    <w:rsid w:val="007A63C8"/>
    <w:rsid w:val="008C1FD9"/>
    <w:rsid w:val="009D55BC"/>
    <w:rsid w:val="00AE6394"/>
    <w:rsid w:val="00CC2A5C"/>
    <w:rsid w:val="00CF4E57"/>
    <w:rsid w:val="00D8032E"/>
    <w:rsid w:val="00D81AF8"/>
    <w:rsid w:val="00E04A63"/>
    <w:rsid w:val="00EA03F1"/>
    <w:rsid w:val="00F8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3F1"/>
  </w:style>
  <w:style w:type="paragraph" w:styleId="Footer">
    <w:name w:val="footer"/>
    <w:basedOn w:val="Normal"/>
    <w:link w:val="FooterChar"/>
    <w:uiPriority w:val="99"/>
    <w:unhideWhenUsed/>
    <w:rsid w:val="00EA0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3F1"/>
  </w:style>
  <w:style w:type="paragraph" w:styleId="FootnoteText">
    <w:name w:val="footnote text"/>
    <w:basedOn w:val="Normal"/>
    <w:link w:val="FootnoteTextChar"/>
    <w:uiPriority w:val="99"/>
    <w:semiHidden/>
    <w:unhideWhenUsed/>
    <w:rsid w:val="00D81A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1AF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3F1"/>
  </w:style>
  <w:style w:type="paragraph" w:styleId="Footer">
    <w:name w:val="footer"/>
    <w:basedOn w:val="Normal"/>
    <w:link w:val="FooterChar"/>
    <w:uiPriority w:val="99"/>
    <w:unhideWhenUsed/>
    <w:rsid w:val="00EA0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3F1"/>
  </w:style>
  <w:style w:type="paragraph" w:styleId="FootnoteText">
    <w:name w:val="footnote text"/>
    <w:basedOn w:val="Normal"/>
    <w:link w:val="FootnoteTextChar"/>
    <w:uiPriority w:val="99"/>
    <w:semiHidden/>
    <w:unhideWhenUsed/>
    <w:rsid w:val="00D81A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F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1A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1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56EE8-8C35-4E77-B8AF-CD55022A4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6</Pages>
  <Words>1172</Words>
  <Characters>668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w</dc:creator>
  <cp:lastModifiedBy>Drew</cp:lastModifiedBy>
  <cp:revision>8</cp:revision>
  <dcterms:created xsi:type="dcterms:W3CDTF">2021-10-03T18:44:00Z</dcterms:created>
  <dcterms:modified xsi:type="dcterms:W3CDTF">2021-10-10T15:44:00Z</dcterms:modified>
</cp:coreProperties>
</file>